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4A784" w14:textId="0992F08D" w:rsidR="008F183A" w:rsidRPr="00F51CDD" w:rsidRDefault="007D5AC7" w:rsidP="00165B2D">
      <w:pPr>
        <w:tabs>
          <w:tab w:val="left" w:pos="8505"/>
        </w:tabs>
        <w:ind w:right="1134"/>
        <w:jc w:val="both"/>
        <w:rPr>
          <w:rFonts w:ascii="Times New Roman" w:hAnsi="Times New Roman" w:cs="Times New Roman"/>
          <w:sz w:val="24"/>
          <w:lang w:val="en-US"/>
        </w:rPr>
      </w:pPr>
      <w:r w:rsidRPr="007D5AC7">
        <w:rPr>
          <w:rFonts w:ascii="Times New Roman" w:hAnsi="Times New Roman" w:cs="Times New Roman"/>
          <w:b/>
          <w:sz w:val="24"/>
          <w:lang w:val="en-US"/>
        </w:rPr>
        <w:t>Table S</w:t>
      </w:r>
      <w:r w:rsidR="0080461A">
        <w:rPr>
          <w:rFonts w:ascii="Times New Roman" w:hAnsi="Times New Roman" w:cs="Times New Roman"/>
          <w:b/>
          <w:sz w:val="24"/>
          <w:lang w:val="en-US"/>
        </w:rPr>
        <w:t>1</w:t>
      </w:r>
      <w:r w:rsidRPr="007D5AC7">
        <w:rPr>
          <w:rFonts w:ascii="Times New Roman" w:hAnsi="Times New Roman" w:cs="Times New Roman"/>
          <w:b/>
          <w:sz w:val="24"/>
          <w:lang w:val="en-US"/>
        </w:rPr>
        <w:t>.</w:t>
      </w:r>
      <w:r w:rsidRPr="007D5AC7">
        <w:rPr>
          <w:rFonts w:ascii="Times New Roman" w:hAnsi="Times New Roman" w:cs="Times New Roman"/>
          <w:sz w:val="24"/>
          <w:lang w:val="en-US"/>
        </w:rPr>
        <w:t xml:space="preserve"> Primers used in this study. The gene symbols followed the Zebrafish Nomenclature Guidelines (http://zfin.org/zf_info/nomen.html). </w:t>
      </w:r>
    </w:p>
    <w:p w14:paraId="781B2BD2" w14:textId="68340AC3" w:rsidR="00953D38" w:rsidRPr="00F51CDD" w:rsidRDefault="00953D38" w:rsidP="00611BE0">
      <w:pPr>
        <w:jc w:val="center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Grid"/>
        <w:tblW w:w="9890" w:type="dxa"/>
        <w:tblLayout w:type="fixed"/>
        <w:tblLook w:val="04A0" w:firstRow="1" w:lastRow="0" w:firstColumn="1" w:lastColumn="0" w:noHBand="0" w:noVBand="1"/>
      </w:tblPr>
      <w:tblGrid>
        <w:gridCol w:w="959"/>
        <w:gridCol w:w="3118"/>
        <w:gridCol w:w="851"/>
        <w:gridCol w:w="3260"/>
        <w:gridCol w:w="1702"/>
      </w:tblGrid>
      <w:tr w:rsidR="00CD5FA4" w:rsidRPr="006E797E" w14:paraId="3FF0E2D9" w14:textId="77777777" w:rsidTr="00250616">
        <w:trPr>
          <w:trHeight w:val="61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D1252" w14:textId="77777777" w:rsidR="00CD5FA4" w:rsidRPr="006D4642" w:rsidRDefault="00CD5FA4" w:rsidP="00611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4642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5FB44" w14:textId="77777777" w:rsidR="0093020F" w:rsidRDefault="0093020F" w:rsidP="00611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BB4C783" w14:textId="0B0BD7CF" w:rsidR="00CD5FA4" w:rsidRPr="0093020F" w:rsidRDefault="0093020F" w:rsidP="00611BE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3020F">
              <w:rPr>
                <w:rFonts w:ascii="Arial" w:hAnsi="Arial" w:cs="Arial"/>
                <w:b/>
                <w:sz w:val="18"/>
                <w:szCs w:val="18"/>
                <w:lang w:val="en-US"/>
              </w:rPr>
              <w:t>ENA or ENSEMBL acc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 w:rsidRPr="0093020F">
              <w:rPr>
                <w:rFonts w:ascii="Arial" w:hAnsi="Arial" w:cs="Arial"/>
                <w:b/>
                <w:sz w:val="18"/>
                <w:szCs w:val="18"/>
                <w:lang w:val="en-US"/>
              </w:rPr>
              <w:t>sion numb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13A17" w14:textId="115457B0" w:rsidR="00CD5FA4" w:rsidRPr="006D4642" w:rsidRDefault="00CD5FA4" w:rsidP="00611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D4642">
              <w:rPr>
                <w:rFonts w:ascii="Arial" w:hAnsi="Arial" w:cs="Arial"/>
                <w:b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E56DA" w14:textId="77777777" w:rsidR="00CD5FA4" w:rsidRPr="006D4642" w:rsidRDefault="00CD5FA4" w:rsidP="00611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D4642"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proofErr w:type="spellEnd"/>
            <w:r w:rsidRPr="006D4642">
              <w:rPr>
                <w:rFonts w:ascii="Arial" w:hAnsi="Arial" w:cs="Arial"/>
                <w:b/>
                <w:sz w:val="18"/>
                <w:szCs w:val="18"/>
              </w:rPr>
              <w:t xml:space="preserve"> (5’</w:t>
            </w:r>
            <w:r w:rsidRPr="006D4642">
              <w:rPr>
                <w:rFonts w:ascii="Arial" w:hAnsi="Arial" w:cs="Arial"/>
                <w:sz w:val="18"/>
                <w:szCs w:val="18"/>
              </w:rPr>
              <w:t>→</w:t>
            </w:r>
            <w:r w:rsidRPr="006D4642">
              <w:rPr>
                <w:rFonts w:ascii="Arial" w:hAnsi="Arial" w:cs="Arial"/>
                <w:b/>
                <w:sz w:val="18"/>
                <w:szCs w:val="18"/>
              </w:rPr>
              <w:t>3’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6C282" w14:textId="77777777" w:rsidR="00CD5FA4" w:rsidRPr="006D4642" w:rsidRDefault="00CD5FA4" w:rsidP="00611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4642">
              <w:rPr>
                <w:rFonts w:ascii="Arial" w:hAnsi="Arial" w:cs="Arial"/>
                <w:b/>
                <w:sz w:val="18"/>
                <w:szCs w:val="18"/>
              </w:rPr>
              <w:t>Use</w:t>
            </w:r>
          </w:p>
        </w:tc>
      </w:tr>
      <w:tr w:rsidR="0093020F" w:rsidRPr="006E797E" w14:paraId="7E79B5DF" w14:textId="77777777" w:rsidTr="00250616">
        <w:trPr>
          <w:trHeight w:val="275"/>
        </w:trPr>
        <w:tc>
          <w:tcPr>
            <w:tcW w:w="9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E10EB7" w14:textId="2F8DCF0F" w:rsidR="0093020F" w:rsidRPr="00CC453E" w:rsidRDefault="0093020F" w:rsidP="00611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ps11</w:t>
            </w:r>
          </w:p>
        </w:tc>
        <w:tc>
          <w:tcPr>
            <w:tcW w:w="311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7D96FC0" w14:textId="77777777" w:rsidR="0093020F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CB0518C" w14:textId="18D1E8B7" w:rsidR="0093020F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20F">
              <w:rPr>
                <w:rFonts w:ascii="Arial" w:hAnsi="Arial" w:cs="Arial"/>
                <w:sz w:val="18"/>
                <w:szCs w:val="18"/>
              </w:rPr>
              <w:t>NM_213377.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9F1034" w14:textId="1156DEDC" w:rsidR="0093020F" w:rsidRPr="00CC453E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D47B2" w14:textId="6F094E64" w:rsidR="0093020F" w:rsidRPr="00ED03B8" w:rsidRDefault="0093020F" w:rsidP="00611BE0">
            <w:pPr>
              <w:jc w:val="center"/>
              <w:rPr>
                <w:rFonts w:ascii="Calibri" w:hAnsi="Calibri" w:cs="Calibri"/>
                <w:color w:val="000000"/>
              </w:rPr>
            </w:pPr>
            <w:r w:rsidRPr="00E439AA">
              <w:rPr>
                <w:rFonts w:ascii="Calibri" w:hAnsi="Calibri" w:cs="Calibri"/>
                <w:color w:val="000000"/>
              </w:rPr>
              <w:t>ACAGAAATGCCCCTTCACTG</w:t>
            </w:r>
          </w:p>
        </w:tc>
        <w:tc>
          <w:tcPr>
            <w:tcW w:w="170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F46955" w14:textId="77777777" w:rsidR="0093020F" w:rsidRPr="006D4642" w:rsidRDefault="0093020F" w:rsidP="00611B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T-qPCR</w:t>
            </w:r>
          </w:p>
        </w:tc>
      </w:tr>
      <w:tr w:rsidR="0093020F" w:rsidRPr="006E797E" w14:paraId="1481512B" w14:textId="77777777" w:rsidTr="00250616">
        <w:trPr>
          <w:trHeight w:val="275"/>
        </w:trPr>
        <w:tc>
          <w:tcPr>
            <w:tcW w:w="9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431D9B" w14:textId="77777777" w:rsidR="0093020F" w:rsidRPr="00CC453E" w:rsidRDefault="0093020F" w:rsidP="00611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0397BE" w14:textId="77777777" w:rsidR="0093020F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9D3661" w14:textId="23354778" w:rsidR="0093020F" w:rsidRPr="00CC453E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BF922" w14:textId="79746EBB" w:rsidR="0093020F" w:rsidRPr="00ED03B8" w:rsidRDefault="0093020F" w:rsidP="00611BE0">
            <w:pPr>
              <w:jc w:val="center"/>
              <w:rPr>
                <w:rFonts w:ascii="Calibri" w:hAnsi="Calibri" w:cs="Calibri"/>
                <w:color w:val="000000"/>
              </w:rPr>
            </w:pPr>
            <w:r w:rsidRPr="00E439AA">
              <w:rPr>
                <w:rFonts w:ascii="Calibri" w:hAnsi="Calibri" w:cs="Calibri"/>
                <w:color w:val="000000"/>
              </w:rPr>
              <w:t>GCCTCTTCTCAAAACGGTTG</w:t>
            </w:r>
          </w:p>
        </w:tc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D17BA6" w14:textId="77777777" w:rsidR="0093020F" w:rsidRPr="006D4642" w:rsidRDefault="0093020F" w:rsidP="00611B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020F" w:rsidRPr="006E797E" w14:paraId="142D2B70" w14:textId="77777777" w:rsidTr="00250616">
        <w:trPr>
          <w:trHeight w:val="275"/>
        </w:trPr>
        <w:tc>
          <w:tcPr>
            <w:tcW w:w="9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3AB7F" w14:textId="71CDB59F" w:rsidR="0093020F" w:rsidRPr="00CC453E" w:rsidRDefault="0093020F" w:rsidP="00611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l1b</w:t>
            </w:r>
          </w:p>
        </w:tc>
        <w:tc>
          <w:tcPr>
            <w:tcW w:w="311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6D8A78E" w14:textId="77777777" w:rsidR="0093020F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087BB6" w14:textId="46E052E3" w:rsidR="0093020F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20F">
              <w:rPr>
                <w:rFonts w:ascii="Arial" w:hAnsi="Arial" w:cs="Arial"/>
                <w:sz w:val="18"/>
                <w:szCs w:val="18"/>
              </w:rPr>
              <w:t>NM_212844.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F3F071" w14:textId="7AE122FF" w:rsidR="0093020F" w:rsidRPr="00CC453E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BD2D3" w14:textId="055F34B7" w:rsidR="0093020F" w:rsidRPr="00D81105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39AA">
              <w:rPr>
                <w:rFonts w:ascii="Arial" w:hAnsi="Arial" w:cs="Arial"/>
                <w:sz w:val="18"/>
                <w:szCs w:val="18"/>
              </w:rPr>
              <w:t>GCCTGTGTGTTTGGGAATCT</w:t>
            </w:r>
          </w:p>
        </w:tc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B3D633" w14:textId="77777777" w:rsidR="0093020F" w:rsidRPr="006D4642" w:rsidRDefault="0093020F" w:rsidP="00611B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020F" w:rsidRPr="006E797E" w14:paraId="01CEAA86" w14:textId="77777777" w:rsidTr="00250616">
        <w:trPr>
          <w:trHeight w:val="275"/>
        </w:trPr>
        <w:tc>
          <w:tcPr>
            <w:tcW w:w="9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E8110D" w14:textId="77777777" w:rsidR="0093020F" w:rsidRPr="00CC453E" w:rsidRDefault="0093020F" w:rsidP="00611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583B62" w14:textId="77777777" w:rsidR="0093020F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540B9C" w14:textId="227EBE53" w:rsidR="0093020F" w:rsidRPr="00CC453E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E480B" w14:textId="20621A1F" w:rsidR="0093020F" w:rsidRPr="00D81105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7BC9">
              <w:rPr>
                <w:rFonts w:ascii="Arial" w:hAnsi="Arial" w:cs="Arial"/>
                <w:sz w:val="18"/>
                <w:szCs w:val="18"/>
              </w:rPr>
              <w:t>TGATAAACCAACCGGGACA</w:t>
            </w:r>
          </w:p>
        </w:tc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2ECF2C" w14:textId="77777777" w:rsidR="0093020F" w:rsidRPr="006D4642" w:rsidRDefault="0093020F" w:rsidP="00611B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020F" w:rsidRPr="006E797E" w14:paraId="0338CAD8" w14:textId="77777777" w:rsidTr="00250616">
        <w:trPr>
          <w:trHeight w:val="275"/>
        </w:trPr>
        <w:tc>
          <w:tcPr>
            <w:tcW w:w="9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707A7E" w14:textId="43D818FB" w:rsidR="0093020F" w:rsidRPr="008F183A" w:rsidRDefault="0093020F" w:rsidP="00611B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fkb1</w:t>
            </w:r>
          </w:p>
        </w:tc>
        <w:tc>
          <w:tcPr>
            <w:tcW w:w="311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D6DCC40" w14:textId="77777777" w:rsidR="0093020F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8182172" w14:textId="5948EB0A" w:rsidR="0093020F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20F">
              <w:rPr>
                <w:rFonts w:ascii="Arial" w:hAnsi="Arial" w:cs="Arial"/>
                <w:sz w:val="18"/>
                <w:szCs w:val="18"/>
              </w:rPr>
              <w:t>ENSDARG00000105261.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C3223" w14:textId="1AEB1883" w:rsidR="0093020F" w:rsidRPr="008F183A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C2C4E" w14:textId="7BBF1817" w:rsidR="0093020F" w:rsidRPr="008F183A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39AA">
              <w:rPr>
                <w:rFonts w:ascii="Arial" w:hAnsi="Arial" w:cs="Arial"/>
                <w:sz w:val="18"/>
                <w:szCs w:val="18"/>
              </w:rPr>
              <w:t>TTCTTCTTGGTCACGTGCAG</w:t>
            </w:r>
          </w:p>
        </w:tc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C59AB" w14:textId="77777777" w:rsidR="0093020F" w:rsidRPr="006D4642" w:rsidRDefault="0093020F" w:rsidP="00611B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020F" w:rsidRPr="006E797E" w14:paraId="35640406" w14:textId="77777777" w:rsidTr="00250616">
        <w:trPr>
          <w:trHeight w:val="275"/>
        </w:trPr>
        <w:tc>
          <w:tcPr>
            <w:tcW w:w="9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CA6C27" w14:textId="77777777" w:rsidR="0093020F" w:rsidRPr="008F183A" w:rsidRDefault="0093020F" w:rsidP="00611B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1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DBDE7B" w14:textId="77777777" w:rsidR="0093020F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565242" w14:textId="60C7F3AB" w:rsidR="0093020F" w:rsidRPr="008F183A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E728A" w14:textId="2DE4AE15" w:rsidR="0093020F" w:rsidRPr="008F183A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39AA">
              <w:rPr>
                <w:rFonts w:ascii="Arial" w:hAnsi="Arial" w:cs="Arial"/>
                <w:sz w:val="18"/>
                <w:szCs w:val="18"/>
              </w:rPr>
              <w:t>ACTCTCAGCATCCGCATCTT</w:t>
            </w:r>
          </w:p>
        </w:tc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9CD353" w14:textId="77777777" w:rsidR="0093020F" w:rsidRPr="006D4642" w:rsidRDefault="0093020F" w:rsidP="00611B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020F" w:rsidRPr="006E797E" w14:paraId="50F09848" w14:textId="77777777" w:rsidTr="00250616">
        <w:trPr>
          <w:trHeight w:val="275"/>
        </w:trPr>
        <w:tc>
          <w:tcPr>
            <w:tcW w:w="9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FB3118" w14:textId="302B870E" w:rsidR="0093020F" w:rsidRPr="008F183A" w:rsidRDefault="0093020F" w:rsidP="00611B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tnfa</w:t>
            </w:r>
            <w:proofErr w:type="spellEnd"/>
          </w:p>
        </w:tc>
        <w:tc>
          <w:tcPr>
            <w:tcW w:w="311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8BF5D19" w14:textId="77777777" w:rsidR="0093020F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BDA4F1" w14:textId="6D8400DB" w:rsidR="0093020F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20F">
              <w:rPr>
                <w:rFonts w:ascii="Arial" w:hAnsi="Arial" w:cs="Arial"/>
                <w:sz w:val="18"/>
                <w:szCs w:val="18"/>
              </w:rPr>
              <w:t>NM_212859.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8F410" w14:textId="1AF2FC16" w:rsidR="0093020F" w:rsidRPr="00F96950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7EFCA" w14:textId="3CBFF980" w:rsidR="0093020F" w:rsidRPr="00A25AFD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39AA">
              <w:rPr>
                <w:rFonts w:ascii="Arial" w:hAnsi="Arial" w:cs="Arial"/>
                <w:sz w:val="18"/>
                <w:szCs w:val="18"/>
              </w:rPr>
              <w:t>GCGCTTTTCTGAATCCTACG</w:t>
            </w:r>
          </w:p>
        </w:tc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6FA63" w14:textId="77777777" w:rsidR="0093020F" w:rsidRPr="006D4642" w:rsidRDefault="0093020F" w:rsidP="00611B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020F" w:rsidRPr="006E797E" w14:paraId="511E43B3" w14:textId="77777777" w:rsidTr="00250616">
        <w:trPr>
          <w:trHeight w:val="275"/>
        </w:trPr>
        <w:tc>
          <w:tcPr>
            <w:tcW w:w="9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0EE6B6" w14:textId="77777777" w:rsidR="0093020F" w:rsidRPr="006D4642" w:rsidRDefault="0093020F" w:rsidP="00611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AB4911" w14:textId="77777777" w:rsidR="0093020F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80B174" w14:textId="646DA04B" w:rsidR="0093020F" w:rsidRPr="00F96950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48C94" w14:textId="51AD36B0" w:rsidR="0093020F" w:rsidRPr="00E57BC9" w:rsidRDefault="0093020F" w:rsidP="00611BE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57BC9">
              <w:rPr>
                <w:rFonts w:ascii="Arial" w:hAnsi="Arial" w:cs="Arial"/>
                <w:bCs/>
                <w:sz w:val="18"/>
                <w:szCs w:val="18"/>
              </w:rPr>
              <w:t>TGCCCAGTCTGTCTCCTTCT</w:t>
            </w:r>
          </w:p>
        </w:tc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31D0A6" w14:textId="77777777" w:rsidR="0093020F" w:rsidRPr="006D4642" w:rsidRDefault="0093020F" w:rsidP="00611B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020F" w:rsidRPr="006E797E" w14:paraId="4ACA9976" w14:textId="77777777" w:rsidTr="00250616">
        <w:trPr>
          <w:trHeight w:val="275"/>
        </w:trPr>
        <w:tc>
          <w:tcPr>
            <w:tcW w:w="9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55A8C0" w14:textId="3A96B4C1" w:rsidR="0093020F" w:rsidRPr="008F183A" w:rsidRDefault="0093020F" w:rsidP="00611B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xcl8a</w:t>
            </w:r>
          </w:p>
        </w:tc>
        <w:tc>
          <w:tcPr>
            <w:tcW w:w="311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8003D05" w14:textId="77777777" w:rsidR="0093020F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95B50E7" w14:textId="5065687E" w:rsidR="0093020F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20F">
              <w:rPr>
                <w:rFonts w:ascii="Arial" w:hAnsi="Arial" w:cs="Arial"/>
                <w:sz w:val="18"/>
                <w:szCs w:val="18"/>
              </w:rPr>
              <w:t>XM_001342570.7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DD153F" w14:textId="321EF9A1" w:rsidR="0093020F" w:rsidRPr="00F96950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5166F" w14:textId="1F5B460E" w:rsidR="0093020F" w:rsidRPr="00ED03B8" w:rsidRDefault="0093020F" w:rsidP="00611BE0">
            <w:pPr>
              <w:jc w:val="center"/>
              <w:rPr>
                <w:rFonts w:ascii="Calibri" w:hAnsi="Calibri" w:cs="Calibri"/>
                <w:color w:val="000000"/>
              </w:rPr>
            </w:pPr>
            <w:r w:rsidRPr="004E2A5A">
              <w:rPr>
                <w:rFonts w:ascii="Calibri" w:hAnsi="Calibri" w:cs="Calibri"/>
                <w:color w:val="000000"/>
              </w:rPr>
              <w:t>GTCGCTGCATTGAAACAGAA</w:t>
            </w:r>
          </w:p>
        </w:tc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BA8699" w14:textId="77777777" w:rsidR="0093020F" w:rsidRPr="006D4642" w:rsidRDefault="0093020F" w:rsidP="00611B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020F" w:rsidRPr="006E797E" w14:paraId="3A5FCAFB" w14:textId="77777777" w:rsidTr="00250616">
        <w:trPr>
          <w:trHeight w:val="275"/>
        </w:trPr>
        <w:tc>
          <w:tcPr>
            <w:tcW w:w="9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6E23B3" w14:textId="77777777" w:rsidR="0093020F" w:rsidRPr="008F183A" w:rsidRDefault="0093020F" w:rsidP="00611B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1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D00A37" w14:textId="77777777" w:rsidR="0093020F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44983F" w14:textId="6F3BAFB1" w:rsidR="0093020F" w:rsidRPr="00F96950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1486F" w14:textId="6C40BC7C" w:rsidR="0093020F" w:rsidRPr="00F96950" w:rsidRDefault="0093020F" w:rsidP="00611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A5A">
              <w:rPr>
                <w:rFonts w:ascii="Arial" w:hAnsi="Arial" w:cs="Arial"/>
                <w:sz w:val="18"/>
                <w:szCs w:val="18"/>
              </w:rPr>
              <w:t>CTTAACCCATGGAGCAGAGG</w:t>
            </w:r>
          </w:p>
        </w:tc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48FDD" w14:textId="77777777" w:rsidR="0093020F" w:rsidRPr="006D4642" w:rsidRDefault="0093020F" w:rsidP="00611B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020F" w:rsidRPr="006E797E" w14:paraId="3CFB4B9B" w14:textId="77777777" w:rsidTr="00250616">
        <w:trPr>
          <w:trHeight w:val="275"/>
        </w:trPr>
        <w:tc>
          <w:tcPr>
            <w:tcW w:w="9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980DE9" w14:textId="055704C7" w:rsidR="0093020F" w:rsidRPr="008F183A" w:rsidRDefault="0093020F" w:rsidP="00B90D7A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il10</w:t>
            </w:r>
          </w:p>
        </w:tc>
        <w:tc>
          <w:tcPr>
            <w:tcW w:w="311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17D8814" w14:textId="77777777" w:rsidR="0093020F" w:rsidRDefault="0093020F" w:rsidP="00B90D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324E55" w14:textId="212B8FA6" w:rsidR="0093020F" w:rsidRDefault="0093020F" w:rsidP="00B90D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20F">
              <w:rPr>
                <w:rFonts w:ascii="Arial" w:hAnsi="Arial" w:cs="Arial"/>
                <w:sz w:val="18"/>
                <w:szCs w:val="18"/>
              </w:rPr>
              <w:t>NM_001020785.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5A9037" w14:textId="4B24D5FE" w:rsidR="0093020F" w:rsidRPr="00F96950" w:rsidRDefault="0093020F" w:rsidP="00B90D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B6F77" w14:textId="0E38FE32" w:rsidR="0093020F" w:rsidRPr="0092691A" w:rsidRDefault="0093020F" w:rsidP="00B90D7A">
            <w:pPr>
              <w:jc w:val="center"/>
              <w:rPr>
                <w:rFonts w:ascii="Calibri" w:hAnsi="Calibri" w:cs="Calibri"/>
                <w:color w:val="000000"/>
              </w:rPr>
            </w:pPr>
            <w:r w:rsidRPr="00F51CDD">
              <w:rPr>
                <w:rFonts w:ascii="Calibri" w:hAnsi="Calibri" w:cs="Calibri"/>
                <w:color w:val="000000"/>
              </w:rPr>
              <w:t>AACTCAAGCGGGATATGGTG</w:t>
            </w:r>
          </w:p>
        </w:tc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CFE7C5" w14:textId="77777777" w:rsidR="0093020F" w:rsidRPr="006D4642" w:rsidRDefault="0093020F" w:rsidP="00B90D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020F" w:rsidRPr="006E797E" w14:paraId="5DB865CA" w14:textId="77777777" w:rsidTr="00250616">
        <w:trPr>
          <w:trHeight w:val="275"/>
        </w:trPr>
        <w:tc>
          <w:tcPr>
            <w:tcW w:w="9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904763" w14:textId="77777777" w:rsidR="0093020F" w:rsidRPr="008F183A" w:rsidRDefault="0093020F" w:rsidP="00B90D7A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1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3CB8F1" w14:textId="77777777" w:rsidR="0093020F" w:rsidRDefault="0093020F" w:rsidP="00B90D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0F5EC8" w14:textId="27F403A6" w:rsidR="0093020F" w:rsidRPr="00F96950" w:rsidRDefault="0093020F" w:rsidP="00B90D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3F2E0" w14:textId="3A11B425" w:rsidR="0093020F" w:rsidRPr="0092691A" w:rsidRDefault="0093020F" w:rsidP="00B90D7A">
            <w:pPr>
              <w:jc w:val="center"/>
              <w:rPr>
                <w:rFonts w:ascii="Calibri" w:hAnsi="Calibri" w:cs="Calibri"/>
                <w:color w:val="000000"/>
              </w:rPr>
            </w:pPr>
            <w:r w:rsidRPr="004E2A5A">
              <w:rPr>
                <w:rFonts w:ascii="Calibri" w:hAnsi="Calibri" w:cs="Calibri"/>
                <w:color w:val="000000"/>
              </w:rPr>
              <w:t>ATCAAGCTCCCCCATAGCTT</w:t>
            </w:r>
          </w:p>
        </w:tc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795B82" w14:textId="77777777" w:rsidR="0093020F" w:rsidRPr="006D4642" w:rsidRDefault="0093020F" w:rsidP="00B90D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020F" w:rsidRPr="00196C4C" w14:paraId="68B988AB" w14:textId="77777777" w:rsidTr="00C73CD9">
        <w:trPr>
          <w:trHeight w:val="530"/>
        </w:trPr>
        <w:tc>
          <w:tcPr>
            <w:tcW w:w="959" w:type="dxa"/>
            <w:vMerge w:val="restart"/>
            <w:vAlign w:val="center"/>
          </w:tcPr>
          <w:p w14:paraId="1A70CEBC" w14:textId="77777777" w:rsidR="0093020F" w:rsidRPr="008F183A" w:rsidRDefault="0093020F" w:rsidP="008A09F4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ce2</w:t>
            </w:r>
          </w:p>
        </w:tc>
        <w:tc>
          <w:tcPr>
            <w:tcW w:w="3118" w:type="dxa"/>
            <w:vMerge w:val="restart"/>
            <w:vAlign w:val="center"/>
          </w:tcPr>
          <w:p w14:paraId="05B2F779" w14:textId="60D91B8A" w:rsidR="00C73CD9" w:rsidRPr="00C73CD9" w:rsidRDefault="00150981" w:rsidP="00C73C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20F">
              <w:rPr>
                <w:rFonts w:ascii="Arial" w:hAnsi="Arial" w:cs="Arial"/>
                <w:sz w:val="18"/>
                <w:szCs w:val="18"/>
              </w:rPr>
              <w:t>NM_001007297.1</w:t>
            </w:r>
          </w:p>
        </w:tc>
        <w:tc>
          <w:tcPr>
            <w:tcW w:w="851" w:type="dxa"/>
            <w:vAlign w:val="center"/>
          </w:tcPr>
          <w:p w14:paraId="74B7BE63" w14:textId="6D0576FF" w:rsidR="0093020F" w:rsidRPr="00F96950" w:rsidRDefault="0093020F" w:rsidP="00C73C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14:paraId="480FCFBB" w14:textId="1B4B49D6" w:rsidR="00C73CD9" w:rsidRPr="00C73CD9" w:rsidRDefault="0093020F" w:rsidP="00C73CD9">
            <w:pPr>
              <w:tabs>
                <w:tab w:val="left" w:pos="1560"/>
              </w:tabs>
              <w:jc w:val="center"/>
              <w:rPr>
                <w:rFonts w:ascii="Calibri" w:hAnsi="Calibri" w:cs="Calibri"/>
                <w:color w:val="000000"/>
              </w:rPr>
            </w:pPr>
            <w:r w:rsidRPr="00DE538E">
              <w:rPr>
                <w:rFonts w:ascii="Calibri" w:hAnsi="Calibri" w:cs="Calibri"/>
                <w:color w:val="000000"/>
              </w:rPr>
              <w:t>AGAGGCATATGCAATCTGGAGC</w:t>
            </w:r>
          </w:p>
        </w:tc>
        <w:tc>
          <w:tcPr>
            <w:tcW w:w="170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BF53AE1" w14:textId="77777777" w:rsidR="0093020F" w:rsidRDefault="0093020F" w:rsidP="00196C4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  <w:p w14:paraId="6DE13F01" w14:textId="30AB19A4" w:rsidR="0093020F" w:rsidRPr="00196C4C" w:rsidRDefault="0093020F" w:rsidP="008A09F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6C4C">
              <w:rPr>
                <w:rFonts w:ascii="Arial" w:hAnsi="Arial" w:cs="Arial"/>
                <w:sz w:val="18"/>
                <w:szCs w:val="18"/>
                <w:lang w:val="en-US"/>
              </w:rPr>
              <w:t>Target sequence amplification from gDNA</w:t>
            </w:r>
          </w:p>
          <w:p w14:paraId="39435FA8" w14:textId="77777777" w:rsidR="0093020F" w:rsidRPr="00196C4C" w:rsidRDefault="0093020F" w:rsidP="00196C4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3020F" w:rsidRPr="006E797E" w14:paraId="608E2DF3" w14:textId="77777777" w:rsidTr="00C73CD9">
        <w:trPr>
          <w:trHeight w:val="565"/>
        </w:trPr>
        <w:tc>
          <w:tcPr>
            <w:tcW w:w="959" w:type="dxa"/>
            <w:vMerge/>
            <w:vAlign w:val="center"/>
          </w:tcPr>
          <w:p w14:paraId="30BD03C1" w14:textId="77777777" w:rsidR="0093020F" w:rsidRPr="00196C4C" w:rsidRDefault="0093020F" w:rsidP="008A09F4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vMerge/>
          </w:tcPr>
          <w:p w14:paraId="696C5F69" w14:textId="77777777" w:rsidR="0093020F" w:rsidRDefault="0093020F" w:rsidP="008A09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E45D1B6" w14:textId="13CC7908" w:rsidR="00C73CD9" w:rsidRPr="00C73CD9" w:rsidRDefault="0093020F" w:rsidP="00C73C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14:paraId="378B21B6" w14:textId="77777777" w:rsidR="0093020F" w:rsidRPr="0092691A" w:rsidRDefault="0093020F" w:rsidP="00C73CD9">
            <w:pPr>
              <w:jc w:val="center"/>
              <w:rPr>
                <w:rFonts w:ascii="Calibri" w:hAnsi="Calibri" w:cs="Calibri"/>
                <w:color w:val="000000"/>
              </w:rPr>
            </w:pPr>
            <w:r w:rsidRPr="00DE538E">
              <w:rPr>
                <w:rFonts w:ascii="Calibri" w:hAnsi="Calibri" w:cs="Calibri"/>
                <w:color w:val="000000"/>
              </w:rPr>
              <w:t>ATACATCTGGCTCTTTAAACTCACA</w:t>
            </w:r>
          </w:p>
        </w:tc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9920DA" w14:textId="77777777" w:rsidR="0093020F" w:rsidRPr="006D4642" w:rsidRDefault="0093020F" w:rsidP="00196C4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DF28428" w14:textId="77777777" w:rsidR="00953D38" w:rsidRDefault="00953D38" w:rsidP="00A83117"/>
    <w:sectPr w:rsidR="00953D38" w:rsidSect="00F04B22">
      <w:pgSz w:w="11906" w:h="16838"/>
      <w:pgMar w:top="1417" w:right="56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05EA5"/>
    <w:multiLevelType w:val="hybridMultilevel"/>
    <w:tmpl w:val="55807C7E"/>
    <w:lvl w:ilvl="0" w:tplc="02CEE8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A13274"/>
    <w:multiLevelType w:val="hybridMultilevel"/>
    <w:tmpl w:val="3C04D284"/>
    <w:lvl w:ilvl="0" w:tplc="8064FB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E3266C"/>
    <w:multiLevelType w:val="hybridMultilevel"/>
    <w:tmpl w:val="3A76311E"/>
    <w:lvl w:ilvl="0" w:tplc="ABBE4D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4210886">
    <w:abstractNumId w:val="0"/>
  </w:num>
  <w:num w:numId="2" w16cid:durableId="1691494600">
    <w:abstractNumId w:val="1"/>
  </w:num>
  <w:num w:numId="3" w16cid:durableId="15473273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0550"/>
    <w:rsid w:val="00021E1D"/>
    <w:rsid w:val="000350BF"/>
    <w:rsid w:val="00092EB5"/>
    <w:rsid w:val="000B65F0"/>
    <w:rsid w:val="000C37BE"/>
    <w:rsid w:val="000E1F22"/>
    <w:rsid w:val="001342CE"/>
    <w:rsid w:val="00150981"/>
    <w:rsid w:val="00165B2D"/>
    <w:rsid w:val="00196C4C"/>
    <w:rsid w:val="001B0568"/>
    <w:rsid w:val="001C3786"/>
    <w:rsid w:val="001F34CE"/>
    <w:rsid w:val="00224AD5"/>
    <w:rsid w:val="00250616"/>
    <w:rsid w:val="0026569E"/>
    <w:rsid w:val="00273A4B"/>
    <w:rsid w:val="002B55C2"/>
    <w:rsid w:val="002B5F5C"/>
    <w:rsid w:val="002F2C56"/>
    <w:rsid w:val="00300E13"/>
    <w:rsid w:val="00302500"/>
    <w:rsid w:val="00306B00"/>
    <w:rsid w:val="00311786"/>
    <w:rsid w:val="00347095"/>
    <w:rsid w:val="003527F7"/>
    <w:rsid w:val="00352C15"/>
    <w:rsid w:val="00353AEE"/>
    <w:rsid w:val="00360550"/>
    <w:rsid w:val="003B5467"/>
    <w:rsid w:val="003F54C3"/>
    <w:rsid w:val="00407191"/>
    <w:rsid w:val="004455AA"/>
    <w:rsid w:val="00466105"/>
    <w:rsid w:val="0047537C"/>
    <w:rsid w:val="00476D84"/>
    <w:rsid w:val="004B1BB2"/>
    <w:rsid w:val="004D6568"/>
    <w:rsid w:val="004D7EBA"/>
    <w:rsid w:val="004E2A5A"/>
    <w:rsid w:val="00503CD7"/>
    <w:rsid w:val="00554997"/>
    <w:rsid w:val="00566468"/>
    <w:rsid w:val="00575D8E"/>
    <w:rsid w:val="00597BD9"/>
    <w:rsid w:val="005E4A19"/>
    <w:rsid w:val="00611BE0"/>
    <w:rsid w:val="00682397"/>
    <w:rsid w:val="006D3D4A"/>
    <w:rsid w:val="006D4642"/>
    <w:rsid w:val="006E797E"/>
    <w:rsid w:val="007227DC"/>
    <w:rsid w:val="00725381"/>
    <w:rsid w:val="00745E1D"/>
    <w:rsid w:val="0076600C"/>
    <w:rsid w:val="0078360C"/>
    <w:rsid w:val="00784A0B"/>
    <w:rsid w:val="007C00DC"/>
    <w:rsid w:val="007C3F41"/>
    <w:rsid w:val="007D5AC7"/>
    <w:rsid w:val="0080461A"/>
    <w:rsid w:val="00840BD8"/>
    <w:rsid w:val="008E2A80"/>
    <w:rsid w:val="008F183A"/>
    <w:rsid w:val="0092691A"/>
    <w:rsid w:val="0093020F"/>
    <w:rsid w:val="00946BDA"/>
    <w:rsid w:val="00953D38"/>
    <w:rsid w:val="00A25AFD"/>
    <w:rsid w:val="00A33623"/>
    <w:rsid w:val="00A517F5"/>
    <w:rsid w:val="00A83117"/>
    <w:rsid w:val="00AA04ED"/>
    <w:rsid w:val="00AC3AE4"/>
    <w:rsid w:val="00AE39DB"/>
    <w:rsid w:val="00B25F06"/>
    <w:rsid w:val="00B310CD"/>
    <w:rsid w:val="00B5302D"/>
    <w:rsid w:val="00BB36E2"/>
    <w:rsid w:val="00C5749E"/>
    <w:rsid w:val="00C73CD9"/>
    <w:rsid w:val="00CC453E"/>
    <w:rsid w:val="00CD5FA4"/>
    <w:rsid w:val="00D06302"/>
    <w:rsid w:val="00D41A91"/>
    <w:rsid w:val="00D456D2"/>
    <w:rsid w:val="00D6559E"/>
    <w:rsid w:val="00D66E96"/>
    <w:rsid w:val="00D81105"/>
    <w:rsid w:val="00D94616"/>
    <w:rsid w:val="00DE168B"/>
    <w:rsid w:val="00DE538E"/>
    <w:rsid w:val="00E33973"/>
    <w:rsid w:val="00E439AA"/>
    <w:rsid w:val="00E46F42"/>
    <w:rsid w:val="00E550C3"/>
    <w:rsid w:val="00E57BC9"/>
    <w:rsid w:val="00E67011"/>
    <w:rsid w:val="00E6758F"/>
    <w:rsid w:val="00E81E5B"/>
    <w:rsid w:val="00ED03B8"/>
    <w:rsid w:val="00EF133F"/>
    <w:rsid w:val="00F04B22"/>
    <w:rsid w:val="00F13910"/>
    <w:rsid w:val="00F24919"/>
    <w:rsid w:val="00F51CDD"/>
    <w:rsid w:val="00F62289"/>
    <w:rsid w:val="00F90BD3"/>
    <w:rsid w:val="00F96950"/>
    <w:rsid w:val="00FB0DAC"/>
    <w:rsid w:val="00FB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79C4B"/>
  <w15:docId w15:val="{6741D2AB-D36E-4EDD-920D-4A8423380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5F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183A"/>
    <w:rPr>
      <w:color w:val="0000FF" w:themeColor="hyperlink"/>
      <w:u w:val="single"/>
    </w:rPr>
  </w:style>
  <w:style w:type="character" w:styleId="Strong">
    <w:name w:val="Strong"/>
    <w:qFormat/>
    <w:rsid w:val="00A25AFD"/>
    <w:rPr>
      <w:b/>
      <w:bCs/>
    </w:rPr>
  </w:style>
  <w:style w:type="paragraph" w:customStyle="1" w:styleId="Default">
    <w:name w:val="Default"/>
    <w:rsid w:val="007D5A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3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B2CC81-6089-4448-9272-80B389F7F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P</dc:creator>
  <cp:lastModifiedBy>SYLWIA DOMINIKA TYRKALSKA</cp:lastModifiedBy>
  <cp:revision>73</cp:revision>
  <cp:lastPrinted>2011-01-07T17:13:00Z</cp:lastPrinted>
  <dcterms:created xsi:type="dcterms:W3CDTF">2013-06-18T08:42:00Z</dcterms:created>
  <dcterms:modified xsi:type="dcterms:W3CDTF">2025-07-11T13:05:00Z</dcterms:modified>
</cp:coreProperties>
</file>